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CA2CB" w14:textId="1DAA9144" w:rsidR="00A06611" w:rsidRDefault="00C375DE" w:rsidP="00A06611">
      <w:pPr>
        <w:spacing w:line="480" w:lineRule="auto"/>
        <w:rPr>
          <w:rFonts w:ascii="Times New Roman" w:hAnsi="Times New Roman" w:cs="Times New Roman"/>
          <w:vertAlign w:val="superscript"/>
        </w:rPr>
      </w:pPr>
      <w:bookmarkStart w:id="0" w:name="_Toc15304815"/>
      <w:r w:rsidRPr="00C375DE">
        <w:rPr>
          <w:rFonts w:ascii="Times New Roman" w:hAnsi="Times New Roman" w:cs="Times New Roman"/>
        </w:rPr>
        <w:t xml:space="preserve">Appendix 1: </w:t>
      </w:r>
      <w:r w:rsidR="00A06611" w:rsidRPr="0006765E">
        <w:rPr>
          <w:rFonts w:ascii="Times New Roman" w:hAnsi="Times New Roman" w:cs="Times New Roman"/>
        </w:rPr>
        <w:t>Characteristics of the 66 study participants</w:t>
      </w:r>
      <w:bookmarkEnd w:id="0"/>
      <w:r w:rsidR="003F37F4">
        <w:rPr>
          <w:rFonts w:ascii="Times New Roman" w:hAnsi="Times New Roman" w:cs="Times New Roman"/>
        </w:rPr>
        <w:t>.</w:t>
      </w:r>
      <w:r w:rsidR="00A06611" w:rsidRPr="0006765E">
        <w:rPr>
          <w:rFonts w:ascii="Times New Roman" w:hAnsi="Times New Roman" w:cs="Times New Roman"/>
          <w:vertAlign w:val="superscript"/>
        </w:rPr>
        <w:t xml:space="preserve"> </w:t>
      </w:r>
    </w:p>
    <w:tbl>
      <w:tblPr>
        <w:tblW w:w="15309" w:type="dxa"/>
        <w:tblInd w:w="-67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2268"/>
        <w:gridCol w:w="1417"/>
        <w:gridCol w:w="1418"/>
        <w:gridCol w:w="1559"/>
        <w:gridCol w:w="1559"/>
        <w:gridCol w:w="1418"/>
        <w:gridCol w:w="1559"/>
        <w:gridCol w:w="1417"/>
        <w:gridCol w:w="1418"/>
        <w:gridCol w:w="850"/>
      </w:tblGrid>
      <w:tr w:rsidR="00A06611" w:rsidRPr="00E836B0" w14:paraId="3D5EA860" w14:textId="77777777" w:rsidTr="005B0DD9">
        <w:trPr>
          <w:trHeight w:val="25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FB2C" w14:textId="77777777" w:rsidR="00A06611" w:rsidRPr="00E836B0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36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98E04" w14:textId="77777777" w:rsidR="00A06611" w:rsidRPr="00E836B0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36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015C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66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A10C9" w14:textId="77777777" w:rsidR="00A06611" w:rsidRPr="00E836B0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1442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836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-19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015C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13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2C6FC" w14:textId="77777777" w:rsidR="00A06611" w:rsidRPr="00E836B0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1442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836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-29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015C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11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894D3" w14:textId="77777777" w:rsidR="00A06611" w:rsidRPr="00E836B0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ge </w:t>
            </w:r>
            <w:r w:rsidRPr="00E836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-39</w:t>
            </w:r>
            <w:r w:rsidRPr="00015C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015C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13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25657" w14:textId="77777777" w:rsidR="00A06611" w:rsidRPr="00E836B0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ge </w:t>
            </w:r>
            <w:r w:rsidRPr="00E836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0-49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015C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732D4" w14:textId="77777777" w:rsidR="00A06611" w:rsidRPr="00E836B0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ge </w:t>
            </w:r>
            <w:r w:rsidRPr="00E836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0-59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015C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5C616" w14:textId="77777777" w:rsidR="00A06611" w:rsidRPr="00E836B0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ge </w:t>
            </w:r>
            <w:r w:rsidRPr="00E836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0-69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015C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CF004" w14:textId="77777777" w:rsidR="00A06611" w:rsidRPr="00E836B0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≥</w:t>
            </w:r>
            <w:r w:rsidRPr="00E836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0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015C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A1DE" w14:textId="77777777" w:rsidR="00A06611" w:rsidRPr="004F51AA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36B0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A06611" w:rsidRPr="0065162E" w14:paraId="24FADACB" w14:textId="77777777" w:rsidTr="005B0DD9">
        <w:trPr>
          <w:trHeight w:val="345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45E9" w14:textId="77777777" w:rsidR="00A06611" w:rsidRPr="00AB6AA7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B6A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years)</w:t>
            </w:r>
            <w:r w:rsidRPr="00AB6A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, 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F015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39.4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9.0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39F6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16.7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2.8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4E29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4.5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3.3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52CA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33.69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3.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C554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42.8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2.6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1F53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55.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2.6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9E13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65.3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3.0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2076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73.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2.3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1561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A06611" w:rsidRPr="0065162E" w14:paraId="366ED61F" w14:textId="77777777" w:rsidTr="005B0DD9">
        <w:trPr>
          <w:trHeight w:val="33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6C33" w14:textId="77777777" w:rsidR="00A06611" w:rsidRPr="00AB6AA7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B6A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der, fe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B1D3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39 (5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C890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7 (5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1F25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5 (4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9852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7 (5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5F60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5 (6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BAB1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7 (8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09D0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6 (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77E2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 (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F4BD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49</w:t>
            </w:r>
          </w:p>
        </w:tc>
      </w:tr>
      <w:tr w:rsidR="00A06611" w:rsidRPr="0065162E" w14:paraId="57DA08A5" w14:textId="77777777" w:rsidTr="005B0DD9">
        <w:trPr>
          <w:trHeight w:val="345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2679" w14:textId="77777777" w:rsidR="00A06611" w:rsidRPr="00AB6AA7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B6A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eight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cm), </w:t>
            </w:r>
            <w:r w:rsidRPr="007D570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C72D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161.4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0.8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CD4F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157.4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5.4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FDF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165.3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1.3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957E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163.42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8.7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B054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165.2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9.3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7124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160.6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5.3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37C3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158.8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1.5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AD4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156.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5.7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62CD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.43</w:t>
            </w:r>
          </w:p>
        </w:tc>
      </w:tr>
      <w:tr w:rsidR="00A06611" w:rsidRPr="0065162E" w14:paraId="3CCF7EBE" w14:textId="77777777" w:rsidTr="005B0DD9">
        <w:trPr>
          <w:trHeight w:val="33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884B" w14:textId="77777777" w:rsidR="00A06611" w:rsidRPr="00AB6AA7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B6A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eight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kg), </w:t>
            </w:r>
            <w:r w:rsidRPr="007D570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83BA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60.82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4.8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78A6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57.2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23.2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385F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64.3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1.9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539A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64.5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5.1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1289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66.6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4.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6F5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54.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4.9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C225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59.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9.8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B074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55.84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6.0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FA9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.48</w:t>
            </w:r>
          </w:p>
        </w:tc>
      </w:tr>
      <w:tr w:rsidR="00A06611" w:rsidRPr="0065162E" w14:paraId="0D69A57D" w14:textId="77777777" w:rsidTr="005B0DD9">
        <w:trPr>
          <w:trHeight w:val="33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946" w14:textId="77777777" w:rsidR="00A06611" w:rsidRPr="00AB6AA7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B6A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I, </w:t>
            </w:r>
            <w:r w:rsidRPr="007D570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C2DC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3.4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249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2.1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5.2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F57D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3.39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2.5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5D28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3.94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3.9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8978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4.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2.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B72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1.0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.7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E8CA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3.4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.9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65F3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2.6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1.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E993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.47</w:t>
            </w:r>
          </w:p>
        </w:tc>
      </w:tr>
      <w:tr w:rsidR="00A06611" w:rsidRPr="0065162E" w14:paraId="7C53A99C" w14:textId="77777777" w:rsidTr="005B0DD9">
        <w:trPr>
          <w:trHeight w:val="330"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7445" w14:textId="77777777" w:rsidR="00A06611" w:rsidRPr="00AB6AA7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B6A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at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%), </w:t>
            </w:r>
            <w:r w:rsidRPr="007D570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35F6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6.6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6.9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EF5D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3.9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8.5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AA31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5.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8.6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C064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6.62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6.9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84B5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7.4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4.5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FF6D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7.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5.7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D31C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9.99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6.7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C333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27.22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15C0B">
              <w:rPr>
                <w:rFonts w:ascii="Times New Roman" w:hAnsi="Times New Roman" w:cs="Times New Roman"/>
                <w:szCs w:val="24"/>
              </w:rPr>
              <w:t>3.7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2FD3" w14:textId="77777777" w:rsidR="00A06611" w:rsidRPr="00015C0B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15C0B">
              <w:rPr>
                <w:rFonts w:ascii="Times New Roman" w:hAnsi="Times New Roman" w:cs="Times New Roman"/>
                <w:szCs w:val="24"/>
              </w:rPr>
              <w:t>.65</w:t>
            </w:r>
          </w:p>
        </w:tc>
      </w:tr>
      <w:tr w:rsidR="00A06611" w:rsidRPr="0065162E" w14:paraId="77BAA82D" w14:textId="77777777" w:rsidTr="005B0DD9">
        <w:trPr>
          <w:trHeight w:val="7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BE75" w14:textId="77777777" w:rsidR="00A06611" w:rsidRPr="00AB6AA7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B6A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and circumferenc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cm), </w:t>
            </w:r>
            <w:r w:rsidRPr="007D570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60D9" w14:textId="77777777" w:rsidR="00A06611" w:rsidRPr="006078A6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078A6">
              <w:rPr>
                <w:rFonts w:ascii="Times New Roman" w:hAnsi="Times New Roman" w:cs="Times New Roman"/>
                <w:szCs w:val="24"/>
              </w:rPr>
              <w:t>15.3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szCs w:val="24"/>
              </w:rPr>
              <w:t>1.6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693" w14:textId="77777777" w:rsidR="00A06611" w:rsidRPr="006078A6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078A6">
              <w:rPr>
                <w:rFonts w:ascii="Times New Roman" w:hAnsi="Times New Roman" w:cs="Times New Roman"/>
                <w:szCs w:val="24"/>
              </w:rPr>
              <w:t>14.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szCs w:val="24"/>
              </w:rPr>
              <w:t>2.1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14E7" w14:textId="77777777" w:rsidR="00A06611" w:rsidRPr="006078A6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078A6">
              <w:rPr>
                <w:rFonts w:ascii="Times New Roman" w:hAnsi="Times New Roman" w:cs="Times New Roman"/>
                <w:szCs w:val="24"/>
              </w:rPr>
              <w:t>15.5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szCs w:val="24"/>
              </w:rPr>
              <w:t>1.7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B10B" w14:textId="77777777" w:rsidR="00A06611" w:rsidRPr="006078A6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078A6">
              <w:rPr>
                <w:rFonts w:ascii="Times New Roman" w:hAnsi="Times New Roman" w:cs="Times New Roman"/>
                <w:szCs w:val="24"/>
              </w:rPr>
              <w:t>15.3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szCs w:val="24"/>
              </w:rPr>
              <w:t>1.5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5A4" w14:textId="77777777" w:rsidR="00A06611" w:rsidRPr="006078A6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078A6">
              <w:rPr>
                <w:rFonts w:ascii="Times New Roman" w:hAnsi="Times New Roman" w:cs="Times New Roman"/>
                <w:szCs w:val="24"/>
              </w:rPr>
              <w:t>15.9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szCs w:val="24"/>
              </w:rPr>
              <w:t>1.6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0BD5" w14:textId="77777777" w:rsidR="00A06611" w:rsidRPr="006078A6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078A6">
              <w:rPr>
                <w:rFonts w:ascii="Times New Roman" w:hAnsi="Times New Roman" w:cs="Times New Roman"/>
                <w:szCs w:val="24"/>
              </w:rPr>
              <w:t>14.8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szCs w:val="24"/>
              </w:rPr>
              <w:t>1.1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A965" w14:textId="77777777" w:rsidR="00A06611" w:rsidRPr="006078A6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078A6">
              <w:rPr>
                <w:rFonts w:ascii="Times New Roman" w:hAnsi="Times New Roman" w:cs="Times New Roman"/>
                <w:szCs w:val="24"/>
              </w:rPr>
              <w:t>15.4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szCs w:val="24"/>
              </w:rPr>
              <w:t>1.1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850" w14:textId="77777777" w:rsidR="00A06611" w:rsidRPr="006078A6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078A6">
              <w:rPr>
                <w:rFonts w:ascii="Times New Roman" w:hAnsi="Times New Roman" w:cs="Times New Roman"/>
                <w:szCs w:val="24"/>
              </w:rPr>
              <w:t>16.4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szCs w:val="24"/>
              </w:rPr>
              <w:t>0.6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FFD" w14:textId="77777777" w:rsidR="00A06611" w:rsidRPr="006078A6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078A6">
              <w:rPr>
                <w:rFonts w:ascii="Times New Roman" w:hAnsi="Times New Roman" w:cs="Times New Roman"/>
                <w:szCs w:val="24"/>
              </w:rPr>
              <w:t>.45</w:t>
            </w:r>
          </w:p>
        </w:tc>
      </w:tr>
      <w:tr w:rsidR="00A06611" w:rsidRPr="0065162E" w14:paraId="75E5CC9A" w14:textId="77777777" w:rsidTr="005B0DD9">
        <w:trPr>
          <w:trHeight w:val="70"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2BA30" w14:textId="77777777" w:rsidR="00A06611" w:rsidRPr="00AB6AA7" w:rsidRDefault="00A06611" w:rsidP="005B0DD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AB6AA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tabilized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9663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0A5D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66AF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F355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E0B7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A857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05F8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D84E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00AD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6611" w:rsidRPr="0065162E" w14:paraId="0DD3D05F" w14:textId="77777777" w:rsidTr="005B0DD9">
        <w:trPr>
          <w:trHeight w:val="70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E73565" w14:textId="77777777" w:rsidR="00A06611" w:rsidRPr="00AB6AA7" w:rsidRDefault="00A06611" w:rsidP="005B0DD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F82A80" w14:textId="77777777" w:rsidR="00A06611" w:rsidRPr="00AB6AA7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</w:t>
            </w:r>
            <w:r w:rsidRPr="00AB6A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ter walking (seconds)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7D570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3CEE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357.0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192.2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346C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322.0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167.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1BC1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397.1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163.8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9327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345.1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283.7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296A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35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216.7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B714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32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128.2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F80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306.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121.8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E50B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51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156.4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C524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.55</w:t>
            </w:r>
          </w:p>
        </w:tc>
      </w:tr>
      <w:tr w:rsidR="00A06611" w:rsidRPr="0065162E" w14:paraId="50B18714" w14:textId="77777777" w:rsidTr="005B0DD9">
        <w:trPr>
          <w:trHeight w:val="7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D7B45" w14:textId="77777777" w:rsidR="00A06611" w:rsidRPr="00AB6AA7" w:rsidRDefault="00A06611" w:rsidP="005B0DD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EC6BA" w14:textId="77777777" w:rsidR="00A06611" w:rsidRPr="00AB6AA7" w:rsidRDefault="00A06611" w:rsidP="005B0DD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</w:t>
            </w:r>
            <w:r w:rsidRPr="00AB6A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ter running (seconds)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7D570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AC469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790.6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259.6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DA6C4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839.0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298.9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39700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833.5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180.9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4C71F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825.3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233.8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7CE39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514.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190.2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F3202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749.1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163.7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E2D46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80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305.9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BB942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959.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(</w:t>
            </w: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314.8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F0938" w14:textId="77777777" w:rsidR="00A06611" w:rsidRPr="006078A6" w:rsidRDefault="00A06611" w:rsidP="005B0DD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078A6">
              <w:rPr>
                <w:rFonts w:ascii="Times New Roman" w:hAnsi="Times New Roman" w:cs="Times New Roman"/>
                <w:color w:val="000000"/>
                <w:szCs w:val="24"/>
              </w:rPr>
              <w:t>.05</w:t>
            </w:r>
          </w:p>
        </w:tc>
      </w:tr>
    </w:tbl>
    <w:p w14:paraId="4597ED05" w14:textId="77777777" w:rsidR="00A06611" w:rsidRPr="0065162E" w:rsidRDefault="00A06611" w:rsidP="00A06611">
      <w:pPr>
        <w:widowControl/>
        <w:spacing w:beforeLines="50" w:before="180"/>
        <w:rPr>
          <w:rFonts w:ascii="Times New Roman" w:hAnsi="Times New Roman" w:cs="Times New Roman"/>
        </w:rPr>
      </w:pPr>
      <w:r w:rsidRPr="0065162E">
        <w:rPr>
          <w:rFonts w:ascii="Times New Roman" w:hAnsi="Times New Roman" w:cs="Times New Roman"/>
        </w:rPr>
        <w:fldChar w:fldCharType="begin"/>
      </w:r>
      <w:r w:rsidRPr="0065162E">
        <w:rPr>
          <w:rFonts w:ascii="Times New Roman" w:hAnsi="Times New Roman" w:cs="Times New Roman"/>
        </w:rPr>
        <w:instrText xml:space="preserve"> ADDIN </w:instrText>
      </w:r>
      <w:r w:rsidRPr="0065162E">
        <w:rPr>
          <w:rFonts w:ascii="Times New Roman" w:hAnsi="Times New Roman" w:cs="Times New Roman"/>
        </w:rPr>
        <w:fldChar w:fldCharType="end"/>
      </w:r>
      <w:r w:rsidRPr="0065162E">
        <w:rPr>
          <w:rFonts w:ascii="Times New Roman" w:hAnsi="Times New Roman" w:cs="Times New Roman"/>
        </w:rPr>
        <w:fldChar w:fldCharType="begin"/>
      </w:r>
      <w:r w:rsidRPr="0065162E">
        <w:rPr>
          <w:rFonts w:ascii="Times New Roman" w:hAnsi="Times New Roman" w:cs="Times New Roman"/>
        </w:rPr>
        <w:instrText xml:space="preserve"> ADDIN </w:instrText>
      </w:r>
      <w:r w:rsidRPr="0065162E">
        <w:rPr>
          <w:rFonts w:ascii="Times New Roman" w:hAnsi="Times New Roman" w:cs="Times New Roman"/>
        </w:rPr>
        <w:fldChar w:fldCharType="end"/>
      </w:r>
    </w:p>
    <w:p w14:paraId="706CC217" w14:textId="77777777" w:rsidR="00A06611" w:rsidRDefault="00A06611"/>
    <w:sectPr w:rsidR="00A06611" w:rsidSect="00A0661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611"/>
    <w:rsid w:val="002D35DC"/>
    <w:rsid w:val="003F37F4"/>
    <w:rsid w:val="004538F7"/>
    <w:rsid w:val="008B076D"/>
    <w:rsid w:val="008B6DEE"/>
    <w:rsid w:val="00A06611"/>
    <w:rsid w:val="00B8732A"/>
    <w:rsid w:val="00C0214C"/>
    <w:rsid w:val="00C3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41042"/>
  <w15:chartTrackingRefBased/>
  <w15:docId w15:val="{F7D0EC6B-71BB-472B-A0AE-92DD107A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61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61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61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Yin Yeh</dc:creator>
  <cp:keywords/>
  <dc:description/>
  <cp:lastModifiedBy>Monisha Swaminathan</cp:lastModifiedBy>
  <cp:revision>2</cp:revision>
  <dcterms:created xsi:type="dcterms:W3CDTF">2020-10-28T13:18:00Z</dcterms:created>
  <dcterms:modified xsi:type="dcterms:W3CDTF">2021-02-03T19:40:00Z</dcterms:modified>
</cp:coreProperties>
</file>